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00AD36" w14:textId="5701B985" w:rsidR="00757765" w:rsidRPr="00D84D50" w:rsidRDefault="0096751F" w:rsidP="00757765">
      <w:pPr>
        <w:spacing w:after="0" w:line="480" w:lineRule="auto"/>
        <w:jc w:val="center"/>
        <w:outlineLvl w:val="0"/>
        <w:rPr>
          <w:rFonts w:ascii="Times New Roman" w:hAnsi="Times New Roman"/>
          <w:b/>
          <w:sz w:val="24"/>
          <w:szCs w:val="24"/>
        </w:rPr>
      </w:pPr>
      <w:r>
        <w:rPr>
          <w:rFonts w:ascii="Times New Roman" w:hAnsi="Times New Roman"/>
          <w:b/>
          <w:sz w:val="24"/>
          <w:szCs w:val="24"/>
        </w:rPr>
        <w:t>S1 Text</w:t>
      </w:r>
      <w:r w:rsidR="005504CB" w:rsidRPr="00D84D50">
        <w:rPr>
          <w:rFonts w:ascii="Times New Roman" w:hAnsi="Times New Roman"/>
          <w:b/>
          <w:sz w:val="24"/>
          <w:szCs w:val="24"/>
        </w:rPr>
        <w:t>: Analyses of Ranking Data</w:t>
      </w:r>
      <w:bookmarkStart w:id="0" w:name="_GoBack"/>
      <w:bookmarkEnd w:id="0"/>
    </w:p>
    <w:p w14:paraId="4D7AC3F3" w14:textId="76B7B364" w:rsidR="00342C26" w:rsidRPr="00D84D50" w:rsidRDefault="0051228E" w:rsidP="00A062AE">
      <w:pPr>
        <w:spacing w:after="0" w:line="480" w:lineRule="auto"/>
        <w:ind w:firstLine="720"/>
        <w:outlineLvl w:val="0"/>
        <w:rPr>
          <w:rFonts w:ascii="Times New Roman" w:hAnsi="Times New Roman"/>
          <w:sz w:val="24"/>
          <w:szCs w:val="24"/>
        </w:rPr>
      </w:pPr>
      <w:r w:rsidRPr="00D84D50">
        <w:rPr>
          <w:rFonts w:ascii="Times New Roman" w:hAnsi="Times New Roman"/>
          <w:sz w:val="24"/>
          <w:szCs w:val="24"/>
        </w:rPr>
        <w:t>In addition to rating each violation, p</w:t>
      </w:r>
      <w:r w:rsidR="00342C26" w:rsidRPr="00D84D50">
        <w:rPr>
          <w:rFonts w:ascii="Times New Roman" w:hAnsi="Times New Roman"/>
          <w:sz w:val="24"/>
          <w:szCs w:val="24"/>
        </w:rPr>
        <w:t xml:space="preserve">articipants </w:t>
      </w:r>
      <w:r w:rsidR="00451A71" w:rsidRPr="00D84D50">
        <w:rPr>
          <w:rFonts w:ascii="Times New Roman" w:hAnsi="Times New Roman"/>
          <w:sz w:val="24"/>
          <w:szCs w:val="24"/>
        </w:rPr>
        <w:t>from Study 2</w:t>
      </w:r>
      <w:r w:rsidRPr="00D84D50">
        <w:rPr>
          <w:rFonts w:ascii="Times New Roman" w:hAnsi="Times New Roman"/>
          <w:sz w:val="24"/>
          <w:szCs w:val="24"/>
        </w:rPr>
        <w:t xml:space="preserve"> i</w:t>
      </w:r>
      <w:r w:rsidR="00342C26" w:rsidRPr="00D84D50">
        <w:rPr>
          <w:rFonts w:ascii="Times New Roman" w:hAnsi="Times New Roman"/>
          <w:sz w:val="24"/>
          <w:szCs w:val="24"/>
        </w:rPr>
        <w:t>n both target-c</w:t>
      </w:r>
      <w:r w:rsidRPr="00D84D50">
        <w:rPr>
          <w:rFonts w:ascii="Times New Roman" w:hAnsi="Times New Roman"/>
          <w:sz w:val="24"/>
          <w:szCs w:val="24"/>
        </w:rPr>
        <w:t xml:space="preserve">onditions (self and other) also </w:t>
      </w:r>
      <w:r w:rsidR="00342C26" w:rsidRPr="00D84D50">
        <w:rPr>
          <w:rFonts w:ascii="Times New Roman" w:hAnsi="Times New Roman"/>
          <w:sz w:val="24"/>
          <w:szCs w:val="24"/>
        </w:rPr>
        <w:t>ran</w:t>
      </w:r>
      <w:r w:rsidRPr="00D84D50">
        <w:rPr>
          <w:rFonts w:ascii="Times New Roman" w:hAnsi="Times New Roman"/>
          <w:sz w:val="24"/>
          <w:szCs w:val="24"/>
        </w:rPr>
        <w:t>k-ordered all twenty violations</w:t>
      </w:r>
      <w:r w:rsidR="00342C26" w:rsidRPr="00D84D50">
        <w:rPr>
          <w:rFonts w:ascii="Times New Roman" w:hAnsi="Times New Roman"/>
          <w:sz w:val="24"/>
          <w:szCs w:val="24"/>
        </w:rPr>
        <w:t xml:space="preserve"> from least morally wrong (1) to most morally wrong (20).</w:t>
      </w:r>
      <w:r w:rsidR="009F4185" w:rsidRPr="00D84D50">
        <w:rPr>
          <w:rFonts w:ascii="Times New Roman" w:hAnsi="Times New Roman"/>
          <w:sz w:val="24"/>
          <w:szCs w:val="24"/>
        </w:rPr>
        <w:t xml:space="preserve"> We present a replication of the key target x violat</w:t>
      </w:r>
      <w:r w:rsidR="00451A71" w:rsidRPr="00D84D50">
        <w:rPr>
          <w:rFonts w:ascii="Times New Roman" w:hAnsi="Times New Roman"/>
          <w:sz w:val="24"/>
          <w:szCs w:val="24"/>
        </w:rPr>
        <w:t>ion type interaction in Study 2</w:t>
      </w:r>
      <w:r w:rsidR="009F4185" w:rsidRPr="00D84D50">
        <w:rPr>
          <w:rFonts w:ascii="Times New Roman" w:hAnsi="Times New Roman"/>
          <w:sz w:val="24"/>
          <w:szCs w:val="24"/>
        </w:rPr>
        <w:t xml:space="preserve"> using this additional ranking data from the same participants.</w:t>
      </w:r>
    </w:p>
    <w:p w14:paraId="2A6CCCF0" w14:textId="31D88C42" w:rsidR="00342C26" w:rsidRPr="00D84D50" w:rsidRDefault="00342C26" w:rsidP="00A062AE">
      <w:pPr>
        <w:spacing w:after="0" w:line="480" w:lineRule="auto"/>
        <w:rPr>
          <w:rFonts w:ascii="Times New Roman" w:hAnsi="Times New Roman"/>
          <w:sz w:val="24"/>
          <w:szCs w:val="24"/>
        </w:rPr>
      </w:pPr>
      <w:r w:rsidRPr="00D84D50">
        <w:rPr>
          <w:rFonts w:ascii="Times New Roman" w:hAnsi="Times New Roman"/>
          <w:sz w:val="24"/>
          <w:szCs w:val="24"/>
        </w:rPr>
        <w:tab/>
      </w:r>
      <w:r w:rsidR="00F5048F" w:rsidRPr="00D84D50">
        <w:rPr>
          <w:rFonts w:ascii="Times New Roman" w:hAnsi="Times New Roman"/>
          <w:sz w:val="24"/>
          <w:szCs w:val="24"/>
        </w:rPr>
        <w:t xml:space="preserve">Using standard ANOVAs to test for an interaction is inappropriate given the non-independence of the rank data; however, for ease of interpretation, we </w:t>
      </w:r>
      <w:r w:rsidR="00E262A8" w:rsidRPr="00D84D50">
        <w:rPr>
          <w:rFonts w:ascii="Times New Roman" w:hAnsi="Times New Roman"/>
          <w:sz w:val="24"/>
          <w:szCs w:val="24"/>
        </w:rPr>
        <w:t xml:space="preserve">first present </w:t>
      </w:r>
      <w:r w:rsidR="00F5048F" w:rsidRPr="00D84D50">
        <w:rPr>
          <w:rFonts w:ascii="Times New Roman" w:hAnsi="Times New Roman"/>
          <w:sz w:val="24"/>
          <w:szCs w:val="24"/>
        </w:rPr>
        <w:t>a 2 (target: self versus other) x 2 (violation type: harm versus purity) mixed-effects ANOVA of participants’ average ranking of all 10 harm violations compared to their average ranking of all 10 purity violations. This revealed the predicted interaction between target and violation type (F(1,126)=5.031, p=.027, partial η</w:t>
      </w:r>
      <w:r w:rsidR="00F5048F" w:rsidRPr="00D84D50">
        <w:rPr>
          <w:rFonts w:ascii="Times New Roman" w:hAnsi="Times New Roman"/>
          <w:sz w:val="24"/>
          <w:szCs w:val="24"/>
          <w:vertAlign w:val="superscript"/>
        </w:rPr>
        <w:t xml:space="preserve">2 </w:t>
      </w:r>
      <w:r w:rsidR="00F5048F" w:rsidRPr="00D84D50">
        <w:rPr>
          <w:rFonts w:ascii="Times New Roman" w:hAnsi="Times New Roman"/>
          <w:sz w:val="24"/>
          <w:szCs w:val="24"/>
        </w:rPr>
        <w:t>=.038) in the absence of any main effects (</w:t>
      </w:r>
      <w:r w:rsidR="00F5048F" w:rsidRPr="00D84D50">
        <w:rPr>
          <w:rFonts w:ascii="Times New Roman" w:hAnsi="Times New Roman"/>
          <w:i/>
          <w:sz w:val="24"/>
          <w:szCs w:val="24"/>
        </w:rPr>
        <w:t>p</w:t>
      </w:r>
      <w:r w:rsidR="00F5048F" w:rsidRPr="00D84D50">
        <w:rPr>
          <w:rFonts w:ascii="Times New Roman" w:hAnsi="Times New Roman"/>
          <w:sz w:val="24"/>
          <w:szCs w:val="24"/>
        </w:rPr>
        <w:t>’s&gt;.05).</w:t>
      </w:r>
    </w:p>
    <w:p w14:paraId="501AECA6" w14:textId="77777777" w:rsidR="00F5048F" w:rsidRPr="00D84D50" w:rsidRDefault="00342C26" w:rsidP="00A062AE">
      <w:pPr>
        <w:widowControl w:val="0"/>
        <w:autoSpaceDE w:val="0"/>
        <w:autoSpaceDN w:val="0"/>
        <w:adjustRightInd w:val="0"/>
        <w:spacing w:after="0" w:line="480" w:lineRule="auto"/>
        <w:ind w:firstLine="720"/>
        <w:rPr>
          <w:rFonts w:ascii="Times New Roman" w:hAnsi="Times New Roman"/>
          <w:sz w:val="24"/>
          <w:szCs w:val="24"/>
        </w:rPr>
      </w:pPr>
      <w:r w:rsidRPr="00D84D50">
        <w:rPr>
          <w:rFonts w:ascii="Times New Roman" w:hAnsi="Times New Roman"/>
          <w:sz w:val="24"/>
          <w:szCs w:val="24"/>
        </w:rPr>
        <w:t>Although Freedman's test could be used to compare the ranks of two types of items from multiple individuals, it cannot test for the interaction between violation type and target; therefore, we used a novel rank-based nonparametric method (Wu, in prep). This method estimates the probability that a randomly chosen participant from each target-condition (self versus other) rates a randomly chosen harm violation as less preferable than a randomly chosen purity violation. A probability greater than 0.5 indicates that, on average, participants in this target-condition rate a given harm violation as preferable to a purity violation. A difference in this probability across the two targets indicates an interaction between target and violation type.</w:t>
      </w:r>
    </w:p>
    <w:p w14:paraId="2E5B5E0F" w14:textId="3E28B405" w:rsidR="00010CDC" w:rsidRPr="00D84D50" w:rsidRDefault="00342C26" w:rsidP="004E17D5">
      <w:pPr>
        <w:widowControl w:val="0"/>
        <w:autoSpaceDE w:val="0"/>
        <w:autoSpaceDN w:val="0"/>
        <w:adjustRightInd w:val="0"/>
        <w:spacing w:after="0" w:line="480" w:lineRule="auto"/>
        <w:ind w:firstLine="720"/>
        <w:rPr>
          <w:rFonts w:ascii="Times New Roman" w:hAnsi="Times New Roman"/>
          <w:sz w:val="24"/>
          <w:szCs w:val="24"/>
        </w:rPr>
      </w:pPr>
      <w:r w:rsidRPr="00D84D50">
        <w:rPr>
          <w:rFonts w:ascii="Times New Roman" w:hAnsi="Times New Roman"/>
          <w:sz w:val="24"/>
          <w:szCs w:val="24"/>
        </w:rPr>
        <w:t>In line with our prediction and consistent with the prior analyses, the probabilities across the two targets (P</w:t>
      </w:r>
      <w:r w:rsidRPr="00D84D50">
        <w:rPr>
          <w:rFonts w:ascii="Times New Roman" w:hAnsi="Times New Roman"/>
          <w:sz w:val="24"/>
          <w:szCs w:val="24"/>
          <w:vertAlign w:val="subscript"/>
        </w:rPr>
        <w:t>1</w:t>
      </w:r>
      <w:r w:rsidRPr="00D84D50">
        <w:rPr>
          <w:rFonts w:ascii="Times New Roman" w:hAnsi="Times New Roman"/>
          <w:sz w:val="24"/>
          <w:szCs w:val="24"/>
        </w:rPr>
        <w:t xml:space="preserve"> = ranking for others, P</w:t>
      </w:r>
      <w:r w:rsidRPr="00D84D50">
        <w:rPr>
          <w:rFonts w:ascii="Times New Roman" w:hAnsi="Times New Roman"/>
          <w:sz w:val="24"/>
          <w:szCs w:val="24"/>
          <w:vertAlign w:val="subscript"/>
        </w:rPr>
        <w:t>2</w:t>
      </w:r>
      <w:r w:rsidRPr="00D84D50">
        <w:rPr>
          <w:rFonts w:ascii="Times New Roman" w:hAnsi="Times New Roman"/>
          <w:sz w:val="24"/>
          <w:szCs w:val="24"/>
        </w:rPr>
        <w:t xml:space="preserve"> = ranking for self) are significantly different (P</w:t>
      </w:r>
      <w:r w:rsidRPr="00D84D50">
        <w:rPr>
          <w:rFonts w:ascii="Times New Roman" w:hAnsi="Times New Roman"/>
          <w:sz w:val="24"/>
          <w:szCs w:val="24"/>
          <w:vertAlign w:val="subscript"/>
        </w:rPr>
        <w:t>1</w:t>
      </w:r>
      <w:r w:rsidRPr="00D84D50">
        <w:rPr>
          <w:rFonts w:ascii="Times New Roman" w:hAnsi="Times New Roman"/>
          <w:sz w:val="24"/>
          <w:szCs w:val="24"/>
        </w:rPr>
        <w:t>=0.589; P</w:t>
      </w:r>
      <w:r w:rsidRPr="00D84D50">
        <w:rPr>
          <w:rFonts w:ascii="Times New Roman" w:hAnsi="Times New Roman"/>
          <w:sz w:val="24"/>
          <w:szCs w:val="24"/>
          <w:vertAlign w:val="subscript"/>
        </w:rPr>
        <w:t>2</w:t>
      </w:r>
      <w:r w:rsidRPr="00D84D50">
        <w:rPr>
          <w:rFonts w:ascii="Times New Roman" w:hAnsi="Times New Roman"/>
          <w:sz w:val="24"/>
          <w:szCs w:val="24"/>
        </w:rPr>
        <w:t xml:space="preserve">=0.640; z=2.25, two-sided </w:t>
      </w:r>
      <w:r w:rsidRPr="00D84D50">
        <w:rPr>
          <w:rFonts w:ascii="Times New Roman" w:hAnsi="Times New Roman"/>
          <w:i/>
          <w:sz w:val="24"/>
          <w:szCs w:val="24"/>
        </w:rPr>
        <w:t>p</w:t>
      </w:r>
      <w:r w:rsidRPr="00D84D50">
        <w:rPr>
          <w:rFonts w:ascii="Times New Roman" w:hAnsi="Times New Roman"/>
          <w:sz w:val="24"/>
          <w:szCs w:val="24"/>
        </w:rPr>
        <w:t xml:space="preserve">=0.025, odds ratio =1.24, 95% CI (1.03, 1.50)). Participants ranking for themselves are significantly more likely to prefer harm versus purity </w:t>
      </w:r>
      <w:r w:rsidRPr="00D84D50">
        <w:rPr>
          <w:rFonts w:ascii="Times New Roman" w:hAnsi="Times New Roman"/>
          <w:sz w:val="24"/>
          <w:szCs w:val="24"/>
        </w:rPr>
        <w:lastRenderedPageBreak/>
        <w:t xml:space="preserve">violations (z=2.608, </w:t>
      </w:r>
      <w:r w:rsidRPr="00D84D50">
        <w:rPr>
          <w:rFonts w:ascii="Times New Roman" w:hAnsi="Times New Roman"/>
          <w:i/>
          <w:sz w:val="24"/>
          <w:szCs w:val="24"/>
        </w:rPr>
        <w:t>p</w:t>
      </w:r>
      <w:r w:rsidRPr="00D84D50">
        <w:rPr>
          <w:rFonts w:ascii="Times New Roman" w:hAnsi="Times New Roman"/>
          <w:sz w:val="24"/>
          <w:szCs w:val="24"/>
        </w:rPr>
        <w:t xml:space="preserve">=.009), compared to participants ranking for others (z=1.255, </w:t>
      </w:r>
      <w:r w:rsidRPr="00D84D50">
        <w:rPr>
          <w:rFonts w:ascii="Times New Roman" w:hAnsi="Times New Roman"/>
          <w:i/>
          <w:sz w:val="24"/>
          <w:szCs w:val="24"/>
        </w:rPr>
        <w:t>p</w:t>
      </w:r>
      <w:r w:rsidRPr="00D84D50">
        <w:rPr>
          <w:rFonts w:ascii="Times New Roman" w:hAnsi="Times New Roman"/>
          <w:sz w:val="24"/>
          <w:szCs w:val="24"/>
        </w:rPr>
        <w:t xml:space="preserve">=.209). Thus, </w:t>
      </w:r>
      <w:r w:rsidR="005647D1" w:rsidRPr="00D84D50">
        <w:rPr>
          <w:rFonts w:ascii="Times New Roman" w:hAnsi="Times New Roman"/>
          <w:sz w:val="24"/>
          <w:szCs w:val="24"/>
        </w:rPr>
        <w:t xml:space="preserve">ranking data replicates the target x violation type interaction for participant’s ratings reported in Study </w:t>
      </w:r>
      <w:r w:rsidR="004E17D5">
        <w:rPr>
          <w:rFonts w:ascii="Times New Roman" w:hAnsi="Times New Roman"/>
          <w:sz w:val="24"/>
          <w:szCs w:val="24"/>
        </w:rPr>
        <w:t xml:space="preserve">2. </w:t>
      </w:r>
      <w:r w:rsidR="005647D1" w:rsidRPr="00D84D50">
        <w:rPr>
          <w:rFonts w:ascii="Times New Roman" w:hAnsi="Times New Roman"/>
          <w:sz w:val="24"/>
          <w:szCs w:val="24"/>
        </w:rPr>
        <w:t>I</w:t>
      </w:r>
      <w:r w:rsidRPr="00D84D50">
        <w:rPr>
          <w:rFonts w:ascii="Times New Roman" w:hAnsi="Times New Roman"/>
          <w:sz w:val="24"/>
          <w:szCs w:val="24"/>
        </w:rPr>
        <w:t>mpure actions are ranked as more morally wrong than harmful a</w:t>
      </w:r>
      <w:r w:rsidR="004E17D5">
        <w:rPr>
          <w:rFonts w:ascii="Times New Roman" w:hAnsi="Times New Roman"/>
          <w:sz w:val="24"/>
          <w:szCs w:val="24"/>
        </w:rPr>
        <w:t>ctions when the victim is oneself. When the victim is another person, this ranking changes significan</w:t>
      </w:r>
      <w:r w:rsidR="00784CCE">
        <w:rPr>
          <w:rFonts w:ascii="Times New Roman" w:hAnsi="Times New Roman"/>
          <w:sz w:val="24"/>
          <w:szCs w:val="24"/>
        </w:rPr>
        <w:t xml:space="preserve">tly: harmful actions are </w:t>
      </w:r>
      <w:r w:rsidR="004E17D5">
        <w:rPr>
          <w:rFonts w:ascii="Times New Roman" w:hAnsi="Times New Roman"/>
          <w:sz w:val="24"/>
          <w:szCs w:val="24"/>
        </w:rPr>
        <w:t xml:space="preserve">ranked as more morally wrong than </w:t>
      </w:r>
      <w:r w:rsidR="00784CCE">
        <w:rPr>
          <w:rFonts w:ascii="Times New Roman" w:hAnsi="Times New Roman"/>
          <w:sz w:val="24"/>
          <w:szCs w:val="24"/>
        </w:rPr>
        <w:t xml:space="preserve">impure actions, </w:t>
      </w:r>
      <w:r w:rsidR="004E17D5">
        <w:rPr>
          <w:rFonts w:ascii="Times New Roman" w:hAnsi="Times New Roman"/>
          <w:sz w:val="24"/>
          <w:szCs w:val="24"/>
        </w:rPr>
        <w:t>though as in Studies 1 and 2 in the main text, this difference</w:t>
      </w:r>
      <w:r w:rsidR="00784CCE">
        <w:rPr>
          <w:rFonts w:ascii="Times New Roman" w:hAnsi="Times New Roman"/>
          <w:sz w:val="24"/>
          <w:szCs w:val="24"/>
        </w:rPr>
        <w:t xml:space="preserve"> was not significant</w:t>
      </w:r>
      <w:r w:rsidR="004E17D5">
        <w:rPr>
          <w:rFonts w:ascii="Times New Roman" w:hAnsi="Times New Roman"/>
          <w:sz w:val="24"/>
          <w:szCs w:val="24"/>
        </w:rPr>
        <w:t>.</w:t>
      </w:r>
    </w:p>
    <w:sectPr w:rsidR="00010CDC" w:rsidRPr="00D84D50" w:rsidSect="00E8202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48BE5A" w14:textId="77777777" w:rsidR="003A5388" w:rsidRDefault="003A5388" w:rsidP="00E82025">
      <w:pPr>
        <w:spacing w:after="0" w:line="240" w:lineRule="auto"/>
      </w:pPr>
      <w:r>
        <w:separator/>
      </w:r>
    </w:p>
  </w:endnote>
  <w:endnote w:type="continuationSeparator" w:id="0">
    <w:p w14:paraId="4A7FFB69" w14:textId="77777777" w:rsidR="003A5388" w:rsidRDefault="003A5388" w:rsidP="00E82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662F4" w14:textId="77777777" w:rsidR="003A5388" w:rsidRDefault="003A5388" w:rsidP="00E82025">
      <w:pPr>
        <w:spacing w:after="0" w:line="240" w:lineRule="auto"/>
      </w:pPr>
      <w:r>
        <w:separator/>
      </w:r>
    </w:p>
  </w:footnote>
  <w:footnote w:type="continuationSeparator" w:id="0">
    <w:p w14:paraId="6D6B276C" w14:textId="77777777" w:rsidR="003A5388" w:rsidRDefault="003A5388" w:rsidP="00E8202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200A85"/>
    <w:multiLevelType w:val="hybridMultilevel"/>
    <w:tmpl w:val="CCC40FA4"/>
    <w:lvl w:ilvl="0" w:tplc="0C58F4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1EB3B3A"/>
    <w:multiLevelType w:val="hybridMultilevel"/>
    <w:tmpl w:val="77FEE654"/>
    <w:lvl w:ilvl="0" w:tplc="A0E267E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3BA902D6"/>
    <w:multiLevelType w:val="hybridMultilevel"/>
    <w:tmpl w:val="371EC9EC"/>
    <w:lvl w:ilvl="0" w:tplc="71C28C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17932DE"/>
    <w:multiLevelType w:val="hybridMultilevel"/>
    <w:tmpl w:val="66623A74"/>
    <w:lvl w:ilvl="0" w:tplc="413E6D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B061456"/>
    <w:multiLevelType w:val="hybridMultilevel"/>
    <w:tmpl w:val="8B581340"/>
    <w:lvl w:ilvl="0" w:tplc="25D6D45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025"/>
    <w:rsid w:val="00005080"/>
    <w:rsid w:val="00010CDC"/>
    <w:rsid w:val="00036506"/>
    <w:rsid w:val="000366FA"/>
    <w:rsid w:val="0006757A"/>
    <w:rsid w:val="000A35C0"/>
    <w:rsid w:val="000D42CC"/>
    <w:rsid w:val="00105077"/>
    <w:rsid w:val="0012370F"/>
    <w:rsid w:val="00155FBC"/>
    <w:rsid w:val="001607AF"/>
    <w:rsid w:val="0016747E"/>
    <w:rsid w:val="00195728"/>
    <w:rsid w:val="001B74E8"/>
    <w:rsid w:val="001C07E3"/>
    <w:rsid w:val="001E6569"/>
    <w:rsid w:val="00216B80"/>
    <w:rsid w:val="00224E64"/>
    <w:rsid w:val="002352DB"/>
    <w:rsid w:val="0028515A"/>
    <w:rsid w:val="002B3D4E"/>
    <w:rsid w:val="002D6A0B"/>
    <w:rsid w:val="002E2AB7"/>
    <w:rsid w:val="00302210"/>
    <w:rsid w:val="00306F8F"/>
    <w:rsid w:val="00310F0A"/>
    <w:rsid w:val="00315890"/>
    <w:rsid w:val="00321273"/>
    <w:rsid w:val="00331A3A"/>
    <w:rsid w:val="003410A6"/>
    <w:rsid w:val="00342C26"/>
    <w:rsid w:val="003432EB"/>
    <w:rsid w:val="00362E2D"/>
    <w:rsid w:val="003865F5"/>
    <w:rsid w:val="003A5388"/>
    <w:rsid w:val="003A5803"/>
    <w:rsid w:val="003A66D2"/>
    <w:rsid w:val="003B54C2"/>
    <w:rsid w:val="003B5FE1"/>
    <w:rsid w:val="003D4D85"/>
    <w:rsid w:val="003D6AD2"/>
    <w:rsid w:val="00400E51"/>
    <w:rsid w:val="00411173"/>
    <w:rsid w:val="00413A2E"/>
    <w:rsid w:val="00413D06"/>
    <w:rsid w:val="00423B2C"/>
    <w:rsid w:val="00451A71"/>
    <w:rsid w:val="00471F04"/>
    <w:rsid w:val="004A1EEC"/>
    <w:rsid w:val="004C11C9"/>
    <w:rsid w:val="004D2CF7"/>
    <w:rsid w:val="004E17D5"/>
    <w:rsid w:val="004F01C2"/>
    <w:rsid w:val="004F7DAA"/>
    <w:rsid w:val="0051228E"/>
    <w:rsid w:val="00517945"/>
    <w:rsid w:val="005274FE"/>
    <w:rsid w:val="005504CB"/>
    <w:rsid w:val="005647D1"/>
    <w:rsid w:val="0058695B"/>
    <w:rsid w:val="005939BA"/>
    <w:rsid w:val="005A5ACC"/>
    <w:rsid w:val="0060070E"/>
    <w:rsid w:val="006165A3"/>
    <w:rsid w:val="00617F8A"/>
    <w:rsid w:val="006504F3"/>
    <w:rsid w:val="00652D15"/>
    <w:rsid w:val="006540EA"/>
    <w:rsid w:val="00662D41"/>
    <w:rsid w:val="006853DE"/>
    <w:rsid w:val="006A1565"/>
    <w:rsid w:val="006D260B"/>
    <w:rsid w:val="006E54BD"/>
    <w:rsid w:val="007007F3"/>
    <w:rsid w:val="007057A4"/>
    <w:rsid w:val="0070597A"/>
    <w:rsid w:val="007457C5"/>
    <w:rsid w:val="00757765"/>
    <w:rsid w:val="007616B7"/>
    <w:rsid w:val="00763AD7"/>
    <w:rsid w:val="00784CCE"/>
    <w:rsid w:val="007A5AA1"/>
    <w:rsid w:val="007B3FC4"/>
    <w:rsid w:val="007B7C28"/>
    <w:rsid w:val="007D554D"/>
    <w:rsid w:val="007D7CE8"/>
    <w:rsid w:val="007E510C"/>
    <w:rsid w:val="008203BE"/>
    <w:rsid w:val="008248EF"/>
    <w:rsid w:val="00832415"/>
    <w:rsid w:val="008531DF"/>
    <w:rsid w:val="00856096"/>
    <w:rsid w:val="0087644C"/>
    <w:rsid w:val="00887A02"/>
    <w:rsid w:val="008A2E06"/>
    <w:rsid w:val="008A71B5"/>
    <w:rsid w:val="008C1E39"/>
    <w:rsid w:val="008E4B23"/>
    <w:rsid w:val="00902E1A"/>
    <w:rsid w:val="00933ACD"/>
    <w:rsid w:val="00947FCE"/>
    <w:rsid w:val="0095108F"/>
    <w:rsid w:val="0096751F"/>
    <w:rsid w:val="009B635A"/>
    <w:rsid w:val="009C7AFE"/>
    <w:rsid w:val="009D5E64"/>
    <w:rsid w:val="009E7DCF"/>
    <w:rsid w:val="009F4185"/>
    <w:rsid w:val="00A00C64"/>
    <w:rsid w:val="00A062AE"/>
    <w:rsid w:val="00A2119E"/>
    <w:rsid w:val="00A43816"/>
    <w:rsid w:val="00A4700E"/>
    <w:rsid w:val="00A515F7"/>
    <w:rsid w:val="00A531E4"/>
    <w:rsid w:val="00A615CA"/>
    <w:rsid w:val="00A66B73"/>
    <w:rsid w:val="00A674C2"/>
    <w:rsid w:val="00A752FC"/>
    <w:rsid w:val="00A84738"/>
    <w:rsid w:val="00AC1571"/>
    <w:rsid w:val="00AD0121"/>
    <w:rsid w:val="00AE7F1B"/>
    <w:rsid w:val="00AF254F"/>
    <w:rsid w:val="00B168CB"/>
    <w:rsid w:val="00B24485"/>
    <w:rsid w:val="00B25D4A"/>
    <w:rsid w:val="00B26342"/>
    <w:rsid w:val="00B3257D"/>
    <w:rsid w:val="00B46F76"/>
    <w:rsid w:val="00B81C60"/>
    <w:rsid w:val="00C11765"/>
    <w:rsid w:val="00C26334"/>
    <w:rsid w:val="00C52723"/>
    <w:rsid w:val="00C73560"/>
    <w:rsid w:val="00CA6455"/>
    <w:rsid w:val="00CB2945"/>
    <w:rsid w:val="00CD218A"/>
    <w:rsid w:val="00CF60AC"/>
    <w:rsid w:val="00D20FAC"/>
    <w:rsid w:val="00D35247"/>
    <w:rsid w:val="00D424BD"/>
    <w:rsid w:val="00D57D97"/>
    <w:rsid w:val="00D74C83"/>
    <w:rsid w:val="00D754E4"/>
    <w:rsid w:val="00D8129C"/>
    <w:rsid w:val="00D84689"/>
    <w:rsid w:val="00D84D50"/>
    <w:rsid w:val="00D85405"/>
    <w:rsid w:val="00D9247F"/>
    <w:rsid w:val="00DA6D99"/>
    <w:rsid w:val="00DB63C1"/>
    <w:rsid w:val="00E06D91"/>
    <w:rsid w:val="00E20D88"/>
    <w:rsid w:val="00E262A8"/>
    <w:rsid w:val="00E5749F"/>
    <w:rsid w:val="00E7105F"/>
    <w:rsid w:val="00E82025"/>
    <w:rsid w:val="00EB345B"/>
    <w:rsid w:val="00EB5BFC"/>
    <w:rsid w:val="00EC53D5"/>
    <w:rsid w:val="00EC798A"/>
    <w:rsid w:val="00EE0905"/>
    <w:rsid w:val="00EE3095"/>
    <w:rsid w:val="00EE558B"/>
    <w:rsid w:val="00EF65F9"/>
    <w:rsid w:val="00F07998"/>
    <w:rsid w:val="00F10E3C"/>
    <w:rsid w:val="00F115EC"/>
    <w:rsid w:val="00F12C83"/>
    <w:rsid w:val="00F177A5"/>
    <w:rsid w:val="00F5048F"/>
    <w:rsid w:val="00F57053"/>
    <w:rsid w:val="00F863F0"/>
    <w:rsid w:val="00FA70B0"/>
    <w:rsid w:val="00FB046A"/>
    <w:rsid w:val="00FC354F"/>
    <w:rsid w:val="00FE26A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1477D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025"/>
    <w:pPr>
      <w:spacing w:after="200"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E82025"/>
    <w:rPr>
      <w:sz w:val="24"/>
      <w:szCs w:val="24"/>
    </w:rPr>
  </w:style>
  <w:style w:type="character" w:customStyle="1" w:styleId="FootnoteTextChar">
    <w:name w:val="Footnote Text Char"/>
    <w:basedOn w:val="DefaultParagraphFont"/>
    <w:link w:val="FootnoteText"/>
    <w:rsid w:val="00E82025"/>
    <w:rPr>
      <w:rFonts w:ascii="Calibri" w:eastAsia="Calibri" w:hAnsi="Calibri" w:cs="Times New Roman"/>
      <w:sz w:val="24"/>
      <w:szCs w:val="24"/>
      <w:lang w:eastAsia="en-US"/>
    </w:rPr>
  </w:style>
  <w:style w:type="character" w:styleId="FootnoteReference">
    <w:name w:val="footnote reference"/>
    <w:basedOn w:val="DefaultParagraphFont"/>
    <w:uiPriority w:val="99"/>
    <w:rsid w:val="00E82025"/>
    <w:rPr>
      <w:vertAlign w:val="superscript"/>
    </w:rPr>
  </w:style>
  <w:style w:type="paragraph" w:styleId="BalloonText">
    <w:name w:val="Balloon Text"/>
    <w:basedOn w:val="Normal"/>
    <w:link w:val="BalloonTextChar"/>
    <w:uiPriority w:val="99"/>
    <w:semiHidden/>
    <w:unhideWhenUsed/>
    <w:rsid w:val="00E8202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2025"/>
    <w:rPr>
      <w:rFonts w:ascii="Lucida Grande" w:eastAsia="Calibri" w:hAnsi="Lucida Grande" w:cs="Lucida Grande"/>
      <w:sz w:val="18"/>
      <w:szCs w:val="18"/>
      <w:lang w:eastAsia="en-US"/>
    </w:rPr>
  </w:style>
  <w:style w:type="character" w:styleId="CommentReference">
    <w:name w:val="annotation reference"/>
    <w:basedOn w:val="DefaultParagraphFont"/>
    <w:uiPriority w:val="99"/>
    <w:semiHidden/>
    <w:unhideWhenUsed/>
    <w:rsid w:val="00763AD7"/>
    <w:rPr>
      <w:sz w:val="18"/>
      <w:szCs w:val="18"/>
    </w:rPr>
  </w:style>
  <w:style w:type="paragraph" w:styleId="CommentText">
    <w:name w:val="annotation text"/>
    <w:basedOn w:val="Normal"/>
    <w:link w:val="CommentTextChar"/>
    <w:uiPriority w:val="99"/>
    <w:semiHidden/>
    <w:unhideWhenUsed/>
    <w:rsid w:val="00763AD7"/>
    <w:pPr>
      <w:spacing w:line="240" w:lineRule="auto"/>
    </w:pPr>
    <w:rPr>
      <w:sz w:val="24"/>
      <w:szCs w:val="24"/>
    </w:rPr>
  </w:style>
  <w:style w:type="character" w:customStyle="1" w:styleId="CommentTextChar">
    <w:name w:val="Comment Text Char"/>
    <w:basedOn w:val="DefaultParagraphFont"/>
    <w:link w:val="CommentText"/>
    <w:uiPriority w:val="99"/>
    <w:semiHidden/>
    <w:rsid w:val="00763AD7"/>
    <w:rPr>
      <w:rFonts w:ascii="Calibri" w:eastAsia="Calibri" w:hAnsi="Calibri"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763AD7"/>
    <w:rPr>
      <w:b/>
      <w:bCs/>
      <w:sz w:val="20"/>
      <w:szCs w:val="20"/>
    </w:rPr>
  </w:style>
  <w:style w:type="character" w:customStyle="1" w:styleId="CommentSubjectChar">
    <w:name w:val="Comment Subject Char"/>
    <w:basedOn w:val="CommentTextChar"/>
    <w:link w:val="CommentSubject"/>
    <w:uiPriority w:val="99"/>
    <w:semiHidden/>
    <w:rsid w:val="00763AD7"/>
    <w:rPr>
      <w:rFonts w:ascii="Calibri" w:eastAsia="Calibri" w:hAnsi="Calibri" w:cs="Times New Roman"/>
      <w:b/>
      <w:bCs/>
      <w:sz w:val="24"/>
      <w:szCs w:val="24"/>
      <w:lang w:eastAsia="en-US"/>
    </w:rPr>
  </w:style>
  <w:style w:type="paragraph" w:styleId="ListParagraph">
    <w:name w:val="List Paragraph"/>
    <w:basedOn w:val="Normal"/>
    <w:rsid w:val="00D84D50"/>
    <w:pPr>
      <w:ind w:left="720"/>
      <w:contextualSpacing/>
    </w:pPr>
  </w:style>
  <w:style w:type="paragraph" w:styleId="NormalWeb">
    <w:name w:val="Normal (Web)"/>
    <w:basedOn w:val="Normal"/>
    <w:uiPriority w:val="99"/>
    <w:rsid w:val="00D84D50"/>
    <w:pPr>
      <w:spacing w:beforeLines="1" w:afterLines="1" w:line="240" w:lineRule="auto"/>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384</Words>
  <Characters>2195</Characters>
  <Application>Microsoft Macintosh Word</Application>
  <DocSecurity>0</DocSecurity>
  <Lines>18</Lines>
  <Paragraphs>5</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Text S1: Analyses of Ranking Data</vt:lpstr>
      <vt:lpstr>In addition to rating each violation, participants from Study 2 in both target-c</vt:lpstr>
      <vt:lpstr>Study 1</vt:lpstr>
      <vt:lpstr>Participants were randomly assigned to deliver judgments targeting one of four p</vt:lpstr>
      <vt:lpstr/>
      <vt:lpstr>Study 2</vt:lpstr>
      <vt:lpstr/>
      <vt:lpstr/>
      <vt:lpstr/>
      <vt:lpstr/>
      <vt:lpstr/>
      <vt:lpstr/>
      <vt:lpstr/>
      <vt:lpstr/>
      <vt:lpstr/>
      <vt:lpstr/>
      <vt:lpstr/>
    </vt:vector>
  </TitlesOfParts>
  <Company>Massachusetts Institute of Technology</Company>
  <LinksUpToDate>false</LinksUpToDate>
  <CharactersWithSpaces>2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James Dungan</cp:lastModifiedBy>
  <cp:revision>14</cp:revision>
  <dcterms:created xsi:type="dcterms:W3CDTF">2016-07-11T18:31:00Z</dcterms:created>
  <dcterms:modified xsi:type="dcterms:W3CDTF">2017-03-01T13:48:00Z</dcterms:modified>
</cp:coreProperties>
</file>